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11D52" w14:textId="440EEF44" w:rsidR="008E0DDA" w:rsidRPr="008E0DDA" w:rsidRDefault="008E0DDA">
      <w:pPr>
        <w:rPr>
          <w:lang w:val="en-US"/>
        </w:rPr>
      </w:pPr>
      <w:r w:rsidRPr="008E0DDA">
        <w:rPr>
          <w:lang w:val="en-US"/>
        </w:rPr>
        <w:t>Table</w:t>
      </w:r>
      <w:r w:rsidR="00E12A51">
        <w:rPr>
          <w:lang w:val="en-US"/>
        </w:rPr>
        <w:t>.</w:t>
      </w:r>
      <w:r w:rsidRPr="008E0DDA">
        <w:rPr>
          <w:lang w:val="en-US"/>
        </w:rPr>
        <w:t xml:space="preserve"> Definitions of time points in the study</w:t>
      </w:r>
    </w:p>
    <w:p w14:paraId="492D3E83" w14:textId="77777777" w:rsidR="008E0DDA" w:rsidRPr="008E0DDA" w:rsidRDefault="008E0DDA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4"/>
        <w:gridCol w:w="7284"/>
      </w:tblGrid>
      <w:tr w:rsidR="008E0DDA" w:rsidRPr="00396555" w14:paraId="305DC6E2" w14:textId="77777777" w:rsidTr="00320D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040B9" w14:textId="77777777" w:rsidR="008E0DDA" w:rsidRPr="00396555" w:rsidRDefault="008E0DDA" w:rsidP="00320D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965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Time </w:t>
            </w:r>
            <w:proofErr w:type="spellStart"/>
            <w:r w:rsidRPr="003965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oi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FF1D9" w14:textId="77777777" w:rsidR="008E0DDA" w:rsidRPr="00396555" w:rsidRDefault="008E0DDA" w:rsidP="00320D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3965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Definition</w:t>
            </w:r>
          </w:p>
        </w:tc>
      </w:tr>
      <w:tr w:rsidR="008E0DDA" w:rsidRPr="00E12A51" w14:paraId="23876267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96A8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nset</w:t>
            </w:r>
            <w:proofErr w:type="spellEnd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7A9B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pati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’s last known normal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until the beginning of the emergency call</w:t>
            </w:r>
          </w:p>
        </w:tc>
      </w:tr>
      <w:tr w:rsidR="008E0DDA" w:rsidRPr="00E12A51" w14:paraId="240A4035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D7F2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all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202E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beginning of the emergency call to the first ambula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’s arrival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at the scene</w:t>
            </w:r>
          </w:p>
        </w:tc>
      </w:tr>
      <w:tr w:rsidR="008E0DDA" w:rsidRPr="00E12A51" w14:paraId="76BB5A3B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ED46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n-</w:t>
            </w: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cene</w:t>
            </w:r>
            <w:proofErr w:type="spellEnd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5CDD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ambula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’s arrival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to the start of the transport</w:t>
            </w:r>
          </w:p>
        </w:tc>
      </w:tr>
      <w:tr w:rsidR="008E0DDA" w:rsidRPr="00E12A51" w14:paraId="611B9533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825F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ransport to P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3094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6BEA2A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i-FI"/>
              </w:rPr>
              <w:t xml:space="preserve">Time from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i-FI"/>
              </w:rPr>
              <w:t xml:space="preserve">the </w:t>
            </w:r>
            <w:r w:rsidRPr="6BEA2A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i-FI"/>
              </w:rPr>
              <w:t xml:space="preserve">start of transport to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i-FI"/>
              </w:rPr>
              <w:t xml:space="preserve">the </w:t>
            </w:r>
            <w:r w:rsidRPr="6BEA2A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i-FI"/>
              </w:rPr>
              <w:t>arrival at the PSC</w:t>
            </w:r>
          </w:p>
        </w:tc>
      </w:tr>
      <w:tr w:rsidR="008E0DDA" w:rsidRPr="00E12A51" w14:paraId="20A869B9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B3E5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Time to PSC </w:t>
            </w: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co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4763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ambula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’s arrival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at the PSC to the time of the head CT scout at the PSC</w:t>
            </w:r>
          </w:p>
        </w:tc>
      </w:tr>
      <w:tr w:rsidR="008E0DDA" w:rsidRPr="00E12A51" w14:paraId="093B2379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9FFE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Scout to ground transpor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BF8B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Time from the CT scout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starting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the ambulance transport to the CSC</w:t>
            </w:r>
          </w:p>
        </w:tc>
      </w:tr>
      <w:tr w:rsidR="008E0DDA" w:rsidRPr="00E12A51" w14:paraId="19E5935A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829E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DIDO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C0F1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ambula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’s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arrival at the PSC to the ambula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’s departure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to CSC</w:t>
            </w:r>
          </w:p>
        </w:tc>
      </w:tr>
      <w:tr w:rsidR="008E0DDA" w:rsidRPr="00E12A51" w14:paraId="73F93F05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A735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Ground transport to the C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68FB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start of transport from the scene or from the PSC to the arrival at the CSC</w:t>
            </w:r>
          </w:p>
        </w:tc>
      </w:tr>
      <w:tr w:rsidR="008E0DDA" w:rsidRPr="00E12A51" w14:paraId="0D3FE676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9ADA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round</w:t>
            </w:r>
            <w:proofErr w:type="spellEnd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transport to H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76BD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start of transport from the scene or from the PSC to rendezvous with the HEMS unit</w:t>
            </w:r>
          </w:p>
        </w:tc>
      </w:tr>
      <w:tr w:rsidR="008E0DDA" w:rsidRPr="00E12A51" w14:paraId="15BEBE93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0060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atient</w:t>
            </w:r>
            <w:proofErr w:type="spellEnd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loading</w:t>
            </w:r>
            <w:proofErr w:type="spellEnd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on H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55F7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ambula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’s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arrival at the </w:t>
            </w:r>
            <w:r w:rsidRPr="000901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i-FI"/>
              </w:rPr>
              <w:t>rendezvous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to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helicopter’s 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departure to the CSC</w:t>
            </w:r>
          </w:p>
        </w:tc>
      </w:tr>
      <w:tr w:rsidR="008E0DDA" w:rsidRPr="00E12A51" w14:paraId="321F0474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B8B6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HEMS to </w:t>
            </w: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he</w:t>
            </w:r>
            <w:proofErr w:type="spellEnd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C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F782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start of the air transport to the time 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the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CT scout at the CSC</w:t>
            </w:r>
          </w:p>
        </w:tc>
      </w:tr>
      <w:tr w:rsidR="008E0DDA" w:rsidRPr="00E12A51" w14:paraId="202444A8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AA1E4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Time to CSC </w:t>
            </w: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co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9A2C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Time from the arrival at the CSC to the time of the head CT scout at the CSC</w:t>
            </w:r>
          </w:p>
        </w:tc>
      </w:tr>
      <w:tr w:rsidR="008E0DDA" w:rsidRPr="00E12A51" w14:paraId="33C6B25F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9D20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cout</w:t>
            </w:r>
            <w:proofErr w:type="spellEnd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to </w:t>
            </w: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can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A206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Time from the CT scout at the CSC to the time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“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post angiogra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”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in the intervention suite</w:t>
            </w:r>
          </w:p>
        </w:tc>
      </w:tr>
      <w:tr w:rsidR="008E0DDA" w:rsidRPr="00E12A51" w14:paraId="5F62F798" w14:textId="77777777" w:rsidTr="00320D6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5B975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nset</w:t>
            </w:r>
            <w:proofErr w:type="spellEnd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to </w:t>
            </w:r>
            <w:proofErr w:type="spellStart"/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can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89A44" w14:textId="77777777" w:rsidR="008E0DDA" w:rsidRPr="00396555" w:rsidRDefault="008E0DDA" w:rsidP="00320D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Time from the onset of symptoms to the time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“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post angiogra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”</w:t>
            </w:r>
            <w:r w:rsidRPr="003965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 xml:space="preserve"> in the intervention suite</w:t>
            </w:r>
          </w:p>
        </w:tc>
      </w:tr>
    </w:tbl>
    <w:p w14:paraId="72C17AB3" w14:textId="77777777" w:rsidR="008E0DDA" w:rsidRPr="00396555" w:rsidRDefault="008E0DDA" w:rsidP="008E0DDA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96555">
        <w:rPr>
          <w:rFonts w:ascii="Arial" w:hAnsi="Arial" w:cs="Arial"/>
          <w:sz w:val="20"/>
          <w:szCs w:val="20"/>
          <w:lang w:val="en-GB"/>
        </w:rPr>
        <w:t xml:space="preserve">CSC comprehensive stroke centre, CT computed tomography, </w:t>
      </w:r>
      <w:r>
        <w:rPr>
          <w:rFonts w:ascii="Arial" w:hAnsi="Arial" w:cs="Arial"/>
          <w:sz w:val="20"/>
          <w:szCs w:val="20"/>
          <w:lang w:val="en-GB"/>
        </w:rPr>
        <w:t xml:space="preserve">DIDO Door-in-Door-out, </w:t>
      </w:r>
      <w:r w:rsidRPr="00396555">
        <w:rPr>
          <w:rFonts w:ascii="Arial" w:hAnsi="Arial" w:cs="Arial"/>
          <w:sz w:val="20"/>
          <w:szCs w:val="20"/>
          <w:lang w:val="en-GB"/>
        </w:rPr>
        <w:t>HEMS helicopter emergency medical services, PSC primary stroke centre</w:t>
      </w:r>
    </w:p>
    <w:p w14:paraId="07DBA7BA" w14:textId="77777777" w:rsidR="004B3CE8" w:rsidRPr="008E0DDA" w:rsidRDefault="004B3CE8">
      <w:pPr>
        <w:rPr>
          <w:rFonts w:ascii="Arial" w:hAnsi="Arial" w:cs="Arial"/>
          <w:sz w:val="20"/>
          <w:szCs w:val="20"/>
          <w:lang w:val="en-GB"/>
        </w:rPr>
      </w:pPr>
    </w:p>
    <w:sectPr w:rsidR="004B3CE8" w:rsidRPr="008E0D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C4A13" w14:textId="77777777" w:rsidR="00BD435E" w:rsidRDefault="00BD435E" w:rsidP="003600BB">
      <w:pPr>
        <w:spacing w:after="0" w:line="240" w:lineRule="auto"/>
      </w:pPr>
      <w:r>
        <w:separator/>
      </w:r>
    </w:p>
  </w:endnote>
  <w:endnote w:type="continuationSeparator" w:id="0">
    <w:p w14:paraId="622948A2" w14:textId="77777777" w:rsidR="00BD435E" w:rsidRDefault="00BD435E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3812A" w14:textId="77777777" w:rsidR="003600BB" w:rsidRDefault="003600BB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035F2" w14:textId="77777777" w:rsidR="003600BB" w:rsidRDefault="003600BB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46171" w14:textId="77777777" w:rsidR="003600BB" w:rsidRDefault="003600B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32AED" w14:textId="77777777" w:rsidR="00BD435E" w:rsidRDefault="00BD435E" w:rsidP="003600BB">
      <w:pPr>
        <w:spacing w:after="0" w:line="240" w:lineRule="auto"/>
      </w:pPr>
      <w:r>
        <w:separator/>
      </w:r>
    </w:p>
  </w:footnote>
  <w:footnote w:type="continuationSeparator" w:id="0">
    <w:p w14:paraId="26D96DDC" w14:textId="77777777" w:rsidR="00BD435E" w:rsidRDefault="00BD435E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9D8A7" w14:textId="77777777" w:rsidR="003600BB" w:rsidRDefault="003600B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DC54D" w14:textId="77777777" w:rsidR="003600BB" w:rsidRDefault="003600BB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62A70" w14:textId="77777777" w:rsidR="003600BB" w:rsidRDefault="003600BB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DA"/>
    <w:rsid w:val="000516A1"/>
    <w:rsid w:val="003600BB"/>
    <w:rsid w:val="004B3CE8"/>
    <w:rsid w:val="008E0DDA"/>
    <w:rsid w:val="00A14C7F"/>
    <w:rsid w:val="00BD435E"/>
    <w:rsid w:val="00E1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95DAF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E0DD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60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488</Characters>
  <Application>Microsoft Office Word</Application>
  <DocSecurity>0</DocSecurity>
  <Lines>12</Lines>
  <Paragraphs>3</Paragraphs>
  <ScaleCrop>false</ScaleCrop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09T09:27:00Z</dcterms:created>
  <dcterms:modified xsi:type="dcterms:W3CDTF">2023-12-17T09:17:00Z</dcterms:modified>
</cp:coreProperties>
</file>